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3A15" w14:textId="3B0A2803" w:rsidR="00E31EF3" w:rsidRDefault="00E31EF3" w:rsidP="00E31EF3">
      <w:pPr>
        <w:rPr>
          <w:rFonts w:ascii="Times New Roman" w:hAnsi="Times New Roman" w:cs="Times New Roman"/>
          <w:lang w:val="en-GB"/>
        </w:rPr>
      </w:pPr>
      <w:r w:rsidRPr="000C5EFD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</w:t>
      </w:r>
      <w:r w:rsidRPr="000C5EFD">
        <w:rPr>
          <w:rFonts w:ascii="Times New Roman" w:hAnsi="Times New Roman" w:cs="Times New Roman"/>
          <w:b/>
          <w:bCs/>
          <w:lang w:val="en-GB"/>
        </w:rPr>
        <w:t xml:space="preserve">able 1. </w:t>
      </w:r>
      <w:r>
        <w:rPr>
          <w:rFonts w:ascii="Times New Roman" w:hAnsi="Times New Roman" w:cs="Times New Roman"/>
          <w:lang w:val="en-GB"/>
        </w:rPr>
        <w:t>C</w:t>
      </w:r>
      <w:r w:rsidRPr="000C5EFD">
        <w:rPr>
          <w:rFonts w:ascii="Times New Roman" w:hAnsi="Times New Roman" w:cs="Times New Roman"/>
          <w:lang w:val="en-GB"/>
        </w:rPr>
        <w:t xml:space="preserve">omparative </w:t>
      </w:r>
      <w:proofErr w:type="spellStart"/>
      <w:r w:rsidRPr="000C5EFD">
        <w:rPr>
          <w:rFonts w:ascii="Times New Roman" w:hAnsi="Times New Roman" w:cs="Times New Roman"/>
          <w:lang w:val="en-GB"/>
        </w:rPr>
        <w:t>histomorphometric</w:t>
      </w:r>
      <w:r w:rsidR="002927E7">
        <w:rPr>
          <w:rFonts w:ascii="Times New Roman" w:hAnsi="Times New Roman" w:cs="Times New Roman"/>
          <w:lang w:val="en-GB"/>
        </w:rPr>
        <w:t>al</w:t>
      </w:r>
      <w:proofErr w:type="spellEnd"/>
      <w:r w:rsidRPr="000C5EF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</w:t>
      </w:r>
      <w:r w:rsidRPr="009C6111">
        <w:rPr>
          <w:rFonts w:ascii="Times New Roman" w:hAnsi="Times New Roman" w:cs="Times New Roman"/>
          <w:lang w:val="en-GB"/>
        </w:rPr>
        <w:t xml:space="preserve">alysis </w:t>
      </w:r>
      <w:r w:rsidRPr="000C5EFD">
        <w:rPr>
          <w:rFonts w:ascii="Times New Roman" w:eastAsia="Times New Roman" w:hAnsi="Times New Roman" w:cs="Times New Roman"/>
          <w:color w:val="000000"/>
          <w:kern w:val="0"/>
          <w:lang w:val="en-GB" w:eastAsia="es-ES"/>
          <w14:ligatures w14:val="none"/>
        </w:rPr>
        <w:t>(µm)</w:t>
      </w:r>
      <w:r w:rsidRPr="009C6111">
        <w:rPr>
          <w:rFonts w:ascii="Times New Roman" w:hAnsi="Times New Roman" w:cs="Times New Roman"/>
          <w:lang w:val="en-GB"/>
        </w:rPr>
        <w:t xml:space="preserve"> o</w:t>
      </w:r>
      <w:r w:rsidRPr="000C5EFD">
        <w:rPr>
          <w:rFonts w:ascii="Times New Roman" w:hAnsi="Times New Roman" w:cs="Times New Roman"/>
          <w:lang w:val="en-GB"/>
        </w:rPr>
        <w:t>f the lymphoid formations observed</w:t>
      </w:r>
      <w:r>
        <w:rPr>
          <w:rFonts w:ascii="Times New Roman" w:hAnsi="Times New Roman" w:cs="Times New Roman"/>
          <w:lang w:val="en-GB"/>
        </w:rPr>
        <w:t xml:space="preserve"> in</w:t>
      </w:r>
      <w:r w:rsidRPr="000C5EFD">
        <w:rPr>
          <w:rFonts w:ascii="Times New Roman" w:hAnsi="Times New Roman" w:cs="Times New Roman"/>
          <w:lang w:val="en-GB"/>
        </w:rPr>
        <w:t xml:space="preserve"> the four groups (negative, LVI, LVI-HVI, HVI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10820" w:type="dxa"/>
        <w:tblInd w:w="-1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629"/>
        <w:gridCol w:w="585"/>
        <w:gridCol w:w="629"/>
        <w:gridCol w:w="585"/>
        <w:gridCol w:w="629"/>
        <w:gridCol w:w="600"/>
        <w:gridCol w:w="629"/>
        <w:gridCol w:w="585"/>
        <w:gridCol w:w="629"/>
        <w:gridCol w:w="600"/>
        <w:gridCol w:w="629"/>
        <w:gridCol w:w="600"/>
        <w:gridCol w:w="629"/>
        <w:gridCol w:w="585"/>
        <w:gridCol w:w="629"/>
        <w:gridCol w:w="585"/>
      </w:tblGrid>
      <w:tr w:rsidR="00E31EF3" w:rsidRPr="00E31EF3" w14:paraId="6C824BC7" w14:textId="77777777" w:rsidTr="00864600">
        <w:trPr>
          <w:trHeight w:val="270"/>
        </w:trPr>
        <w:tc>
          <w:tcPr>
            <w:tcW w:w="1082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A03E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STOMORPHOMETRICAL ANALYSIS (µm)*</w:t>
            </w:r>
          </w:p>
        </w:tc>
      </w:tr>
      <w:tr w:rsidR="00E31EF3" w:rsidRPr="00E31EF3" w14:paraId="5C0F6BFD" w14:textId="77777777" w:rsidTr="00864600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08A7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RGAN</w:t>
            </w:r>
          </w:p>
        </w:tc>
        <w:tc>
          <w:tcPr>
            <w:tcW w:w="2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D625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egative control</w:t>
            </w:r>
          </w:p>
        </w:tc>
        <w:tc>
          <w:tcPr>
            <w:tcW w:w="2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1D5D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VI</w:t>
            </w:r>
          </w:p>
        </w:tc>
        <w:tc>
          <w:tcPr>
            <w:tcW w:w="2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3D0C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VI-HVI</w:t>
            </w:r>
          </w:p>
        </w:tc>
        <w:tc>
          <w:tcPr>
            <w:tcW w:w="2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BB0C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VI</w:t>
            </w:r>
          </w:p>
        </w:tc>
      </w:tr>
      <w:tr w:rsidR="00E31EF3" w:rsidRPr="00E31EF3" w14:paraId="3C9DAC61" w14:textId="77777777" w:rsidTr="00864600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9E54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D90E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TAL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AE14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ERMINAL CENTER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ED63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TAL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CAAD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ERMINAL CENTER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3547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TAL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A3E2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ERMINAL CENTE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ECB2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TAL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291B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ERMINAL CENTER</w:t>
            </w:r>
          </w:p>
        </w:tc>
      </w:tr>
      <w:tr w:rsidR="00E31EF3" w:rsidRPr="00E31EF3" w14:paraId="2E2D589D" w14:textId="77777777" w:rsidTr="00864600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C83B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3262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C738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A595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10BB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BA57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5E5E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0FEB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8710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1860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F11F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E85C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F0CF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F172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5764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5AEB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ength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96B5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idth</w:t>
            </w:r>
            <w:proofErr w:type="spellEnd"/>
          </w:p>
        </w:tc>
      </w:tr>
      <w:tr w:rsidR="0042583F" w:rsidRPr="00E31EF3" w14:paraId="0D5FD63D" w14:textId="77777777" w:rsidTr="005E3C5D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395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Kidney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EA16E" w14:textId="1678D37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3C5B9" w14:textId="560144C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53ABF" w14:textId="72A1F30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BAAD8" w14:textId="0585EFA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0B2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3D4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794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854C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BC4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61F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F69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62C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DA7FD" w14:textId="07135A4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26F1F" w14:textId="3D588D2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DECC7" w14:textId="0CCEBA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5327" w14:textId="15553CC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DAF1B02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982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D1B7E" w14:textId="3454DFF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47122" w14:textId="09B9A67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526AD" w14:textId="49F6055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9A878" w14:textId="7E48C09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D38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4E1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C27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EC0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B29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F91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C3B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6EA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C31EC" w14:textId="0C7BB02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3ED20" w14:textId="092C22E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C958E" w14:textId="71E7F83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23383" w14:textId="020A59B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FA74141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DD3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25762" w14:textId="37218E0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EFA42" w14:textId="323336C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37D89" w14:textId="7E3725A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3B627" w14:textId="4810A37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D7A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E13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894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8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D06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9DD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11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D86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991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A17F8" w14:textId="0020EDB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64E4D" w14:textId="7D43DCE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6A534" w14:textId="6B2B19D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CB5CD" w14:textId="62219C9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BA14323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34E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D5709" w14:textId="1D52875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0DB4B" w14:textId="71CA836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9C315" w14:textId="24AB81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DD9C4" w14:textId="415CD56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059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BC4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F4D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B2E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220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60A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EFC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B53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7498E" w14:textId="0A4CEF8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DB93C" w14:textId="2F7F1DE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80BCF" w14:textId="6F8A693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9FC50" w14:textId="3E826E5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48D4E55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406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95D9B" w14:textId="021E3A6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8CC25" w14:textId="01200F5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C49D6" w14:textId="629700C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95888" w14:textId="2173352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1F5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2BF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456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1DE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B62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E4F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641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C56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00F91" w14:textId="448F058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1D1CC" w14:textId="3AAA19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A215A" w14:textId="2BF3AB1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E6249" w14:textId="2CD08DC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E5B6E10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D51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6A940" w14:textId="5CB2F3D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7F5C8" w14:textId="45F8448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EB54" w14:textId="5605AF5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C97C2" w14:textId="5BCAA1C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C7B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9F7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E9E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F9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D3A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458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0FE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E6A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3F35B" w14:textId="3DD33C2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BBD9B" w14:textId="2AB3727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5AB18" w14:textId="3DF857A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16BA6" w14:textId="57DCA4C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3A75D3C4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1C7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344CC" w14:textId="5841F71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2FCBC" w14:textId="6068FDE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67BBC" w14:textId="332500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5A10F" w14:textId="07AD719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740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C1A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26F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CE6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667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779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CB5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D3D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C5A4" w14:textId="6BB7C9A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3DDE5" w14:textId="413B5FF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98AB" w14:textId="7B4816A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1C956" w14:textId="46AB103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4E53C6A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D2C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80E90" w14:textId="75B2339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35DDC" w14:textId="36E161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4BFEE" w14:textId="2D8F96D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3BC70" w14:textId="23EB71F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109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680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73D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BC4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C53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852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0F8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3FC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D772F" w14:textId="04C121C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237F8" w14:textId="1DDCDED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9DC2A" w14:textId="179B101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02480" w14:textId="2B99A2E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DC799DD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500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8F143" w14:textId="5071B45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C41F9" w14:textId="7F6962B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BD4DC" w14:textId="789BA0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1C8E0" w14:textId="1A7FEED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401C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34C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DD8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946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1AA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3DE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745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2A9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BBB86" w14:textId="0039BC0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F281" w14:textId="3D5ED29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E4DB" w14:textId="32C423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C5C8F" w14:textId="400AABF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B1DE65B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8AC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7D14E" w14:textId="352160E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5A0AF" w14:textId="08FD4BF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4373" w14:textId="057BB15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25F80" w14:textId="38FA8D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B1B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182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D72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9DE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88B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D03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BD1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503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8D3DB" w14:textId="41EEAE6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44C07" w14:textId="79C128C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58FB8" w14:textId="2995E8F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76441" w14:textId="74730F5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28469E9" w14:textId="77777777" w:rsidTr="004526D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1B9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EE64" w14:textId="5C8E4C5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C2714" w14:textId="7859219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3FF4F" w14:textId="754E859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659C2" w14:textId="7F0D174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3C1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5B2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CAE20" w14:textId="7337628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41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0DBFE" w14:textId="74FEAC7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41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54F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9D8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AE5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3F8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33A63" w14:textId="7CA6AF0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D1D6" w14:textId="0245DF7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5F1E9" w14:textId="771628E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E3218" w14:textId="7D20982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740242F9" w14:textId="77777777" w:rsidTr="004526D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C30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A6E10" w14:textId="5A136CB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D3966" w14:textId="0E6B9C2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FD2DF" w14:textId="60687DF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9A687" w14:textId="3442BC0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6A0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5D7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855EF" w14:textId="2ECC770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41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57D47" w14:textId="692C480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419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E34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24C5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9EF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33A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8EB6E" w14:textId="21951AC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C8E23" w14:textId="4D9AA03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5B0E0" w14:textId="282C57C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F6B40" w14:textId="667A13A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3067C59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4AA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D0723" w14:textId="363E6A6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7D070" w14:textId="5151E0B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422F1" w14:textId="23B4A9D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D519D" w14:textId="7F3381F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DA9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861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E32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837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874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7B7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BD6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05B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1D7EE" w14:textId="702FF99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5A3DE" w14:textId="40020CF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C76C2" w14:textId="48310F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4B4BD" w14:textId="7451589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FA08766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12F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D3CCA" w14:textId="13855EB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1C78E" w14:textId="4D271CA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78F1" w14:textId="64E3AF4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96DD2" w14:textId="760F1BB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6FAF1" w14:textId="40C1ECD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5A786" w14:textId="6AF8D84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88D75" w14:textId="7F6611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789D0" w14:textId="2B99D58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AEE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B28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B4D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AD3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3D5D" w14:textId="7B87C8E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90FB2" w14:textId="29B94C0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039E" w14:textId="1D265B7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AA14" w14:textId="6FBF9D8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3CB2DD9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2E7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F7AD3" w14:textId="7E8F762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7F5CC" w14:textId="70823D4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D8AC4" w14:textId="0DC76C3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847A" w14:textId="3CA6C33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41F27" w14:textId="6AA7AB5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BE50D" w14:textId="678D2CB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EDAF2" w14:textId="09BD7C9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24ABC" w14:textId="47A26D7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D97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F1B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194C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B48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C03F2" w14:textId="23337A9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057BF" w14:textId="44A6ADF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3058A" w14:textId="638FBC6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86016" w14:textId="250AF86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912D3B4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891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92399" w14:textId="60B3E68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776EE" w14:textId="4F74CE9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A53D6" w14:textId="3690444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F2E9C" w14:textId="649B4A4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BBF6F" w14:textId="3D648A5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D7F8" w14:textId="2DFA946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92C59" w14:textId="456253B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7115A" w14:textId="3D4D857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53F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A29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4FD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E48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6993B" w14:textId="08F20A7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1613F" w14:textId="496DB00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C8E8B" w14:textId="1C3C4D0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550A1" w14:textId="30E8F98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EF78938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887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02289" w14:textId="709F530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9AB6D" w14:textId="4F273B5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23D47" w14:textId="5797B1F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5ADFA" w14:textId="347D5BF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019DA" w14:textId="551BD06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C855B" w14:textId="011BCDF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4C0A2" w14:textId="6831CA8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EF91D" w14:textId="62069C1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CDC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7D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093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187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7222" w14:textId="4888E98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35FA" w14:textId="1006023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2976D" w14:textId="5064F96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8281C" w14:textId="74B8EBD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9BF0711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1B6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F69FA" w14:textId="2B4053A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15A77" w14:textId="2F1D794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83503" w14:textId="7192C1E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68D41" w14:textId="483DC1D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5D64D" w14:textId="271693A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F9CC" w14:textId="22B87BE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DFF4C" w14:textId="59326D7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7C793" w14:textId="329E36F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186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5A7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728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831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66E88" w14:textId="47748A0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B3033" w14:textId="518EAD8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4D15E" w14:textId="4CC11D7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0EFDF" w14:textId="753D258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E8A66F9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F4D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39187" w14:textId="5DD55AD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2D571" w14:textId="18C2D43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30B05" w14:textId="2625496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A96C9" w14:textId="0442F86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759F1" w14:textId="282B22C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21984" w14:textId="1A772A1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9A1CF" w14:textId="7E9F17D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17FA1" w14:textId="7AAF155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200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6C8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7BE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B58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15590" w14:textId="5CE03D8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C3467" w14:textId="69A3CF7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2B02" w14:textId="2795374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5D288" w14:textId="45D54DF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3D67343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D47C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89282" w14:textId="5D0C01D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97BEA" w14:textId="05531A2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8F0F" w14:textId="7F7CEA5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FE21" w14:textId="18414FD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8FD00" w14:textId="19E2974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EA7A4" w14:textId="68965E0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212B9" w14:textId="3862A59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51C5F" w14:textId="29D3921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483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7E4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5B0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472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C4EF4" w14:textId="21A46D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DDD08" w14:textId="4C5ABD4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52F15" w14:textId="227663B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C14CA" w14:textId="231DA15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7D4B4314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77B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0E3A" w14:textId="30B067D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7BF1C" w14:textId="601EB5B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B4858" w14:textId="7636550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35A7E" w14:textId="1CA056E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37DA5" w14:textId="24D1FD8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81608" w14:textId="6BA308E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0AC0" w14:textId="3B776FE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3130F" w14:textId="349929C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FFD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A95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EDA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2BE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F24C5" w14:textId="3C0CC04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269F8" w14:textId="501C3DB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7FEBF" w14:textId="32DCB49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4D34E" w14:textId="42C2D2C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FE3CBF2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5E4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1FDE4" w14:textId="7A8D1DF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5ED98" w14:textId="152DF0C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8AAEC" w14:textId="1D69F14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FD3F" w14:textId="4E31A79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D27BC" w14:textId="26F7ADC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A4CEE" w14:textId="689A59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64D69" w14:textId="700C561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46DDD" w14:textId="72E5209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A46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091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6CF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753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4498C" w14:textId="503A154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64ADC" w14:textId="66783EB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2D34E" w14:textId="5809769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13B11" w14:textId="471C1BA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F94F675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FBC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EB43F" w14:textId="12C36BA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59C24" w14:textId="1E7A6D6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40750" w14:textId="045ACA2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97A08" w14:textId="61F6377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B4305" w14:textId="06D2C30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706E9" w14:textId="0462588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E84A" w14:textId="244FAF8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C624F" w14:textId="5B213F5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3B4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FC3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938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96E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71017" w14:textId="5F4F0D5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FDDA" w14:textId="2E09E26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75036" w14:textId="7E16BE3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D146A" w14:textId="1C5D412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DAEC531" w14:textId="77777777" w:rsidTr="00F97AB2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B91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BEE2F" w14:textId="6E0637F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D6A94" w14:textId="59C3552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E59A7" w14:textId="2A09EFF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223BF" w14:textId="3DBBEA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24C8D" w14:textId="5E90903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F81EF" w14:textId="4BEA87B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876F5" w14:textId="200CF18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85346" w14:textId="2588B74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77C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55B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D4B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DB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1D4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10567" w14:textId="76BEFC6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9227F" w14:textId="4C3F0B3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D596C" w14:textId="498B410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C64AA" w14:textId="4098BE6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3976919" w14:textId="77777777" w:rsidTr="005E3C5D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D72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esophagu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E7BD0" w14:textId="7F9EDFF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0C9AF" w14:textId="35A7232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60070" w14:textId="5A47C09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B9591" w14:textId="6D1E9D3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9D1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44C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AD2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C51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592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BCB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4FC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984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0AA59" w14:textId="17E5A75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3F326" w14:textId="299E249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B1F9" w14:textId="7E49B01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F8E01" w14:textId="3ECD0AF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59C216F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A86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4DD86" w14:textId="0D02044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3308D" w14:textId="67FD0C9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A6704" w14:textId="0DB4C70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EDD79" w14:textId="4A82137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165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E7F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B8D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B5D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F47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6BE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206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F9D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49E11" w14:textId="6051061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0D589" w14:textId="32EF302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C96B4" w14:textId="6BF504F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E3821" w14:textId="5B2BBE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31957BD8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B51D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F5D4" w14:textId="216B0F0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98840" w14:textId="71D8491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CEEF7" w14:textId="6B447E1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87356" w14:textId="7B32410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A2F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360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2D5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4B8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32D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55E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3DE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CA7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B6257" w14:textId="1F62E87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85ECC" w14:textId="1D179DA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9A4FA" w14:textId="31CC9B4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082E" w14:textId="3836AF4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7A1472D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CCA9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5A4E7" w14:textId="232B72D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410C7" w14:textId="117870C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47A7B" w14:textId="3DA6C9D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BB8DE" w14:textId="51F69B1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03F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53E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B24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624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FE4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257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E08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91E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941BA" w14:textId="307CBD6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B4002" w14:textId="2E07630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3527B" w14:textId="116EA08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3D02" w14:textId="24EFEF2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2B423854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4DD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ABEF7" w14:textId="54E1043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CFAB9" w14:textId="548AC34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B61C0" w14:textId="429A3D0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1D4B8" w14:textId="7CA8957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8C1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CBF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7D2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3B2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EFE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2A0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9ED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76B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42C8F" w14:textId="3C79E2C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E614F" w14:textId="6C6E3A0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7FB2D" w14:textId="5C1146C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BC145" w14:textId="23B7286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FC3A054" w14:textId="77777777" w:rsidTr="005E3C5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7B4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8DF85" w14:textId="576B533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3C6BC" w14:textId="6A725DD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BF6D6" w14:textId="322351E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92FBC" w14:textId="6A7C28A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F76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9F9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FD8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160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553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528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272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12E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82A91" w14:textId="2AFE543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5B493" w14:textId="5BB5643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D3237" w14:textId="1DD594D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C0E0C" w14:textId="4496B5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1B4E4147" w14:textId="77777777" w:rsidTr="00BA25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724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01896" w14:textId="4B658A9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C352C" w14:textId="40872C9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08412" w14:textId="10095B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76B06" w14:textId="3830E19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9FC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133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C3BB5" w14:textId="03FA439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B60B9" w14:textId="1432442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8E7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75B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214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850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9F88D" w14:textId="79F0E2D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0EEDF" w14:textId="58D1FF5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BCF4" w14:textId="25BCC83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5A241" w14:textId="64B798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38E2832E" w14:textId="77777777" w:rsidTr="00BA25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F3F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4D42" w14:textId="1183134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6A07C" w14:textId="1CC77AA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7A824" w14:textId="5201E55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A208D" w14:textId="464B43E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B94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F28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E8E1E" w14:textId="32FEA94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ED869" w14:textId="676E020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00D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44D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30D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8E0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DE3DB" w14:textId="293A784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B3AAD" w14:textId="0B3CE43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6CAE6" w14:textId="5658B47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2C169" w14:textId="7274AED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7A34CB7A" w14:textId="77777777" w:rsidTr="00BA25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51B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F517F" w14:textId="6C887D9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63175" w14:textId="2BB7FBB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41172" w14:textId="2DC7C7B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E33BF" w14:textId="5079044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E2D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B57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7676B" w14:textId="6EB0EAF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77CFD" w14:textId="024FDF2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35E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DF5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AF9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53C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DE6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7768" w14:textId="4324AAC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E7DAB" w14:textId="3A0C4D1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7CC08" w14:textId="24107A6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B309E" w14:textId="01658B1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E9A87D1" w14:textId="77777777" w:rsidTr="0026111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FC5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424C5" w14:textId="4B47C78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3811E" w14:textId="4C400F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D36F0" w14:textId="6445AF8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16343" w14:textId="4DA51DC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9E585" w14:textId="70A7DE1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6F388" w14:textId="7D42D16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9AEE7" w14:textId="177D587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7AF8E" w14:textId="683CF2B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6BA0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219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B54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68F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48F5C" w14:textId="70B8B1F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CA3E5" w14:textId="04F5C11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8827A" w14:textId="273458D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24694" w14:textId="2F9692C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0627605" w14:textId="77777777" w:rsidTr="0026111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0D8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9D601" w14:textId="1BBF4C0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3C0E7" w14:textId="50996C7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C1DE9" w14:textId="606B34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42BC4" w14:textId="5275732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FD9EB" w14:textId="72FEF80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7CC70" w14:textId="0768847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AA3C7" w14:textId="3EB7C60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9E0E2" w14:textId="053765C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24E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93D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D52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2E6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05C49" w14:textId="788F4A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151EF" w14:textId="62FDA4D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10981" w14:textId="1E42373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65EDF" w14:textId="3E8AB65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6408C6DB" w14:textId="77777777" w:rsidTr="0026111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4B9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F05BF" w14:textId="14D59B2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C5E74" w14:textId="28E33F1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081E7" w14:textId="0BC3E23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434D6" w14:textId="7ECE862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BDF3D" w14:textId="3A7D49A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01DC6" w14:textId="4FAF4CB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2FD16" w14:textId="2B3459C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40BC3" w14:textId="3948C90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F85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7D9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157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9F8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A44E8" w14:textId="2C3C76B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23CFB" w14:textId="37A98DE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A3263" w14:textId="6D4DB29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BEB90" w14:textId="6A80F95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203EB0F" w14:textId="77777777" w:rsidTr="00261118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1ADB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1ACAF" w14:textId="61AD76B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A6455" w14:textId="30F7323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7D18C" w14:textId="74C963E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E91F9" w14:textId="53FDD68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2BF94" w14:textId="737F7F4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C8936" w14:textId="131E966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8C91C" w14:textId="1265D8D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837FA" w14:textId="3854F8C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B41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2E9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163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3BF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2F4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78760" w14:textId="26A259B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11EA8" w14:textId="7EB5501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D006" w14:textId="58C8403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64A79" w14:textId="70EB1BE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25B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6FCE0B4E" w14:textId="77777777" w:rsidTr="00C47656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75E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Duodenum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084B2" w14:textId="56AF2A2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F6479" w14:textId="164F177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E5E8E" w14:textId="6D0AFA5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E5D4D" w14:textId="4C1C71E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4C8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E2A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03A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9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F55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D1B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418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101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F3F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077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BF3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56A62" w14:textId="19FFF69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56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EF231" w14:textId="7DD558F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56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592F23E" w14:textId="77777777" w:rsidTr="003462F0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907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287A" w14:textId="18F03F4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B999A" w14:textId="7343164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07525" w14:textId="5933095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B023C" w14:textId="7A49A7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599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CCA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EDA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8C6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7E3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2D2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83E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669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6F993" w14:textId="6D895D9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14156" w14:textId="23F6806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45E47" w14:textId="48D4838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1A20F" w14:textId="68D8067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4130BC6" w14:textId="77777777" w:rsidTr="0079641E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3F15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F6982" w14:textId="53B87A5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F6949" w14:textId="6FB98B0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6CCD0" w14:textId="15FB175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C49B7" w14:textId="76A5B64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4B896" w14:textId="0FC2E51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A3ACC" w14:textId="14CA3D0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5197" w14:textId="1C70CCB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CF183" w14:textId="5BF5CDD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9F865" w14:textId="301B66B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B114E" w14:textId="1CF866C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3DCA3" w14:textId="149452C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4A6E" w14:textId="00FF7ED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84969" w14:textId="49D8FE7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506C0" w14:textId="42A882D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0EA24" w14:textId="1BC7781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31A41" w14:textId="427BFA0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7C0A1FA4" w14:textId="77777777" w:rsidTr="0079641E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94C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46F91" w14:textId="6739EC2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8C127" w14:textId="3C17C6C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6C6D7" w14:textId="5CBA52C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1680" w14:textId="4E4FB85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6F1AA" w14:textId="42DC342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1ACF9" w14:textId="2D93DC2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5AF5E" w14:textId="2E6B0D9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553A2" w14:textId="7FE5DB4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64751" w14:textId="2640BF5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AC39F" w14:textId="008BF72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F7265" w14:textId="19377E9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4590C" w14:textId="64B0FCF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C7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8D85A" w14:textId="24A7F2E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10156" w14:textId="55AFB43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17D6" w14:textId="4E55CE5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2D2F" w14:textId="2934151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ED8A50B" w14:textId="77777777" w:rsidTr="003462F0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BFE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BCFED" w14:textId="3425E69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46EFF" w14:textId="77320A3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F373" w14:textId="730723D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28D6" w14:textId="63607C2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A470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188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DE7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939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7334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804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532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87B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145E3" w14:textId="5A1F4F0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2E257" w14:textId="50A17A7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20B62" w14:textId="4CDA836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7808" w14:textId="4E19194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3A0FC0" w:rsidRPr="00E31EF3" w14:paraId="0552A2E0" w14:textId="77777777" w:rsidTr="00BF2D1F">
        <w:trPr>
          <w:trHeight w:val="16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848B" w14:textId="77777777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Gallbladder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99167" w14:textId="2D0B2451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BEC24" w14:textId="55BF1A8D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F051C" w14:textId="73F5DC3E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3C974" w14:textId="07880977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4F84" w14:textId="77777777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55C5" w14:textId="77777777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61FBD" w14:textId="4A8DB5F6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C5FD7" w14:textId="45E8CC74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58E33" w14:textId="391D658D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A5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D2539" w14:textId="37CD99B4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A5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9EEBA" w14:textId="658E732B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A5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80215" w14:textId="24E51E3A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A5D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48F0F" w14:textId="7E28A792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12275" w14:textId="5DE43B4A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3E4CD" w14:textId="75EEDF8D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D87E1" w14:textId="33EC5692" w:rsidR="003A0FC0" w:rsidRPr="00E31EF3" w:rsidRDefault="003A0FC0" w:rsidP="003A0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6CC4629" w14:textId="77777777" w:rsidTr="00E671FD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209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ung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17FE4" w14:textId="1F7CF08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43B87" w14:textId="1F6A782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C5A86" w14:textId="3A0F362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98E29" w14:textId="08DFC22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9FA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6F1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B8485" w14:textId="398A847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C0E0" w14:textId="0EF853F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340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DF6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E52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039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CFD24" w14:textId="78B183E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831E2" w14:textId="17C35CB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E82D8" w14:textId="680310B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E66D9" w14:textId="0CC1F05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400FBCB4" w14:textId="77777777" w:rsidTr="00E671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56A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4401F" w14:textId="172407E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CB2BD" w14:textId="52903D5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1CF75" w14:textId="749C505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08A53" w14:textId="0B28BE5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95A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F91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5B862" w14:textId="1209C5B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F6231" w14:textId="67B8D0D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BC6D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9E8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8CE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9C8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B2DB9" w14:textId="4D1EE68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EDD9" w14:textId="3CC9130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256ED" w14:textId="58A53D4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DABAC" w14:textId="072DF02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24974AC1" w14:textId="77777777" w:rsidTr="00E671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095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E91DF" w14:textId="5C4F8D0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ED921" w14:textId="028E364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C748C" w14:textId="2BC367A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E31E" w14:textId="351AFDD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E1F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D80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D7484" w14:textId="1BF2E58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BC736" w14:textId="383099D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6BF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944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844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DC5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6D5E" w14:textId="357F85C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06361" w14:textId="08ECBE8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12481" w14:textId="562CD63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3F68" w14:textId="0862EB0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DA5AAF4" w14:textId="77777777" w:rsidTr="0077348A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9D0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36032" w14:textId="72E2C95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2B69" w14:textId="24C43AE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465C3" w14:textId="026C85A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0C52E" w14:textId="678868E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394C" w14:textId="5FB126E7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B909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7EC4D" w14:textId="2A2E5B30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B909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1420E" w14:textId="505D5DE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FE522" w14:textId="3B8B208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61F38" w14:textId="69D1D05A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88754" w14:textId="52EC94D2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C6F25" w14:textId="01328B9C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098CF" w14:textId="7AB07FF6" w:rsidR="0042583F" w:rsidRPr="00E31EF3" w:rsidRDefault="0042583F" w:rsidP="004258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32A25" w14:textId="783B822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4AB53" w14:textId="7D551A1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D7FD8" w14:textId="1122B46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6280" w14:textId="55DE28E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364AE4A" w14:textId="77777777" w:rsidTr="00E671FD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4668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Urinary</w:t>
            </w:r>
            <w:proofErr w:type="spellEnd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ladder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5CF9D" w14:textId="01521EF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A669D" w14:textId="17154B6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F9829" w14:textId="1850278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D3D54" w14:textId="772D83A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909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B8D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1BF1D" w14:textId="28E7BD7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DAAA7" w14:textId="636CB1B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8B0E5" w14:textId="313303D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70E25" w14:textId="59162E4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669D2" w14:textId="0B22952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688F6" w14:textId="602A07E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11FE2" w14:textId="1DFDC74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E4C3" w14:textId="44D73CF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4E781" w14:textId="7B6FA4A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21175" w14:textId="46D31D5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84621FD" w14:textId="77777777" w:rsidTr="00E671FD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F1F3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E5D0" w14:textId="467AAAF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62C10" w14:textId="26F971F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530F0" w14:textId="5609CB1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339D4" w14:textId="282011F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87A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110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A504" w14:textId="5D5D06B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246C6" w14:textId="5BE99F6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1D5DF" w14:textId="0D26D4E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6B1D7" w14:textId="42F9580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1592D" w14:textId="48C186FC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6E58B" w14:textId="477E661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0E94D" w14:textId="2BD1A01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06B8" w14:textId="104AFB1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568DC" w14:textId="050BFD86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47340" w14:textId="2C18CDF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7270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7A898BB4" w14:textId="77777777" w:rsidTr="00A83C6F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A22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ancrea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8C2F" w14:textId="6AFEB42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2E03B" w14:textId="4A963DF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12C9F" w14:textId="50C1797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9ACE6" w14:textId="715E972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AC4EE" w14:textId="1DBD749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9BF9" w14:textId="2C291C5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9A488" w14:textId="54D7EEC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9BFA9" w14:textId="2C96076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A9074" w14:textId="25C16EB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4BF15" w14:textId="72B27A9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355BC" w14:textId="43645A4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CBD40" w14:textId="572032A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23A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A579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F5EF" w14:textId="47DC7092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5D000" w14:textId="255A8D0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6D354A61" w14:textId="77777777" w:rsidTr="00A83C6F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7467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B3835" w14:textId="485143D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82A37" w14:textId="00D404C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351A" w14:textId="295E907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A1E55" w14:textId="54D8E21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A6E55" w14:textId="082ED69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78958" w14:textId="4031154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CE657" w14:textId="7AEF2C2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D4457" w14:textId="12A7602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381F2" w14:textId="08C0439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CC734" w14:textId="44155389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2E8C2" w14:textId="7BE77CE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856A2" w14:textId="09446C38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F4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5DF1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BF43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66FF2" w14:textId="6ED771E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13B1B" w14:textId="1DE22C1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514952D6" w14:textId="77777777" w:rsidTr="00F124EF">
        <w:trPr>
          <w:trHeight w:val="162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67B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ynovial</w:t>
            </w:r>
            <w:proofErr w:type="spellEnd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mbran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E643" w14:textId="70A4274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786EF" w14:textId="60C7E3D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05C90" w14:textId="2BD9203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BBCC8" w14:textId="1F669E8B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60E8A" w14:textId="07EB43D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87B5B" w14:textId="360A900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126E1" w14:textId="447D4C9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D50E4" w14:textId="3A20683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1BCA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C982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51BF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FE3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AE75B" w14:textId="19B338EF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D5A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A7F6C" w14:textId="77CF0B9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D5A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74B9D" w14:textId="5A3A3F4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CD020" w14:textId="08C1B484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42583F" w:rsidRPr="00E31EF3" w14:paraId="06535A53" w14:textId="77777777" w:rsidTr="00F124EF">
        <w:trPr>
          <w:trHeight w:val="162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BB536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38772" w14:textId="6484CEE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00E68" w14:textId="6F7B922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59E80" w14:textId="43B4AE0D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E4B7F" w14:textId="3EDCFC95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47C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32D6A" w14:textId="6797231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21306" w14:textId="4E431AD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27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0AD04" w14:textId="15F07C9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A3225" w14:textId="084A3091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A4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780E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76EB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FA4C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2925" w14:textId="77777777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C743E" w14:textId="0B9BEC90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D5A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4357C" w14:textId="5CFC209A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1D5A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48A0D" w14:textId="07997643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0CA72" w14:textId="0A36D6BE" w:rsidR="0042583F" w:rsidRPr="00E31EF3" w:rsidRDefault="0042583F" w:rsidP="00425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45F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  <w:tr w:rsidR="00E31EF3" w:rsidRPr="00E31EF3" w14:paraId="7531B8DF" w14:textId="77777777" w:rsidTr="003B5EF5">
        <w:trPr>
          <w:trHeight w:val="284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BCCCA3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gramStart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OTAL</w:t>
            </w:r>
            <w:proofErr w:type="gramEnd"/>
            <w:r w:rsidRPr="00E31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AVERAG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0362AE" w14:textId="3ED2C1E9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0ED8268" w14:textId="3665E30F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B09769" w14:textId="7DC48100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AD89DC" w14:textId="7695D2EF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8E9A49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21,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C1A270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2,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8153D7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1,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7A3EF1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2,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CD633D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04,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650423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71,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5C788D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7,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8977C9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3,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1C54D90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6,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3D443D" w14:textId="77777777" w:rsidR="00E31EF3" w:rsidRPr="00E31EF3" w:rsidRDefault="00E31EF3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31E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0,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6F911B" w14:textId="6CCA176D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1E9473" w14:textId="1FF1B380" w:rsidR="00E31EF3" w:rsidRPr="00E31EF3" w:rsidRDefault="0042583F" w:rsidP="00864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</w:t>
            </w:r>
          </w:p>
        </w:tc>
      </w:tr>
    </w:tbl>
    <w:p w14:paraId="5C514DC8" w14:textId="77777777" w:rsidR="00E31EF3" w:rsidRPr="007B6021" w:rsidRDefault="00E31EF3" w:rsidP="00E31EF3">
      <w:pPr>
        <w:rPr>
          <w:rFonts w:ascii="Times New Roman" w:hAnsi="Times New Roman" w:cs="Times New Roman"/>
          <w:lang w:val="en-GB"/>
        </w:rPr>
      </w:pPr>
      <w:r w:rsidRPr="005A2C49">
        <w:rPr>
          <w:rFonts w:ascii="Times New Roman" w:hAnsi="Times New Roman" w:cs="Times New Roman"/>
          <w:lang w:val="en-US"/>
        </w:rPr>
        <w:t xml:space="preserve">* Each result included in the table is the average obtained from 10 </w:t>
      </w:r>
      <w:proofErr w:type="spellStart"/>
      <w:r w:rsidRPr="005A2C49">
        <w:rPr>
          <w:rFonts w:ascii="Times New Roman" w:hAnsi="Times New Roman" w:cs="Times New Roman"/>
          <w:lang w:val="en-US"/>
        </w:rPr>
        <w:t>histomorphological</w:t>
      </w:r>
      <w:proofErr w:type="spellEnd"/>
      <w:r w:rsidRPr="005A2C49">
        <w:rPr>
          <w:rFonts w:ascii="Times New Roman" w:hAnsi="Times New Roman" w:cs="Times New Roman"/>
          <w:lang w:val="en-US"/>
        </w:rPr>
        <w:t xml:space="preserve"> measurements of the same lymphoid formation (from the 10 consecutive sections).</w:t>
      </w:r>
    </w:p>
    <w:p w14:paraId="659C362D" w14:textId="77777777" w:rsidR="00E31EF3" w:rsidRPr="00E31EF3" w:rsidRDefault="00E31EF3">
      <w:pPr>
        <w:rPr>
          <w:lang w:val="en-GB"/>
        </w:rPr>
      </w:pPr>
    </w:p>
    <w:sectPr w:rsidR="00E31EF3" w:rsidRPr="00E31E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37"/>
    <w:rsid w:val="002927E7"/>
    <w:rsid w:val="003A0FC0"/>
    <w:rsid w:val="003B5EF5"/>
    <w:rsid w:val="0042583F"/>
    <w:rsid w:val="00433AFD"/>
    <w:rsid w:val="005D0737"/>
    <w:rsid w:val="005E06B0"/>
    <w:rsid w:val="008B2D76"/>
    <w:rsid w:val="00E31EF3"/>
    <w:rsid w:val="00F4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36400"/>
  <w15:chartTrackingRefBased/>
  <w15:docId w15:val="{55FC093F-6502-4F66-A49B-CCA33DC4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31EF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1EF3"/>
    <w:rPr>
      <w:color w:val="954F72"/>
      <w:u w:val="single"/>
    </w:rPr>
  </w:style>
  <w:style w:type="paragraph" w:customStyle="1" w:styleId="msonormal0">
    <w:name w:val="msonormal"/>
    <w:basedOn w:val="Normal"/>
    <w:rsid w:val="00E31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66">
    <w:name w:val="xl66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s-ES"/>
      <w14:ligatures w14:val="none"/>
    </w:rPr>
  </w:style>
  <w:style w:type="paragraph" w:customStyle="1" w:styleId="xl67">
    <w:name w:val="xl67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69">
    <w:name w:val="xl69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s-ES"/>
      <w14:ligatures w14:val="none"/>
    </w:rPr>
  </w:style>
  <w:style w:type="paragraph" w:customStyle="1" w:styleId="xl70">
    <w:name w:val="xl70"/>
    <w:basedOn w:val="Normal"/>
    <w:rsid w:val="00E31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81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Porras González</dc:creator>
  <cp:keywords/>
  <dc:description/>
  <cp:lastModifiedBy>Néstor Porras González</cp:lastModifiedBy>
  <cp:revision>10</cp:revision>
  <dcterms:created xsi:type="dcterms:W3CDTF">2023-12-28T20:08:00Z</dcterms:created>
  <dcterms:modified xsi:type="dcterms:W3CDTF">2023-12-28T20:34:00Z</dcterms:modified>
</cp:coreProperties>
</file>